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264B3" w14:textId="1F4BD779" w:rsidR="00037C67" w:rsidRPr="000A4EBD" w:rsidRDefault="00045176">
      <w:pPr>
        <w:rPr>
          <w:rFonts w:ascii="Calibri" w:hAnsi="Calibri" w:cs="Calibri"/>
          <w:b/>
          <w:bCs/>
          <w:sz w:val="26"/>
          <w:szCs w:val="26"/>
          <w:lang w:val="en-US"/>
        </w:rPr>
      </w:pPr>
      <w:r w:rsidRPr="000A4EBD">
        <w:rPr>
          <w:rFonts w:ascii="Calibri" w:hAnsi="Calibri" w:cs="Calibri"/>
          <w:b/>
          <w:bCs/>
          <w:sz w:val="26"/>
          <w:szCs w:val="26"/>
          <w:lang w:val="en-US"/>
        </w:rPr>
        <w:br/>
        <w:t xml:space="preserve">Supplementary Material </w:t>
      </w:r>
      <w:r w:rsidR="00C03D90">
        <w:rPr>
          <w:rFonts w:ascii="Calibri" w:hAnsi="Calibri" w:cs="Calibri"/>
          <w:b/>
          <w:bCs/>
          <w:sz w:val="26"/>
          <w:szCs w:val="26"/>
          <w:lang w:val="en-US"/>
        </w:rPr>
        <w:t>4</w:t>
      </w:r>
      <w:r w:rsidRPr="000A4EBD">
        <w:rPr>
          <w:rFonts w:ascii="Calibri" w:hAnsi="Calibri" w:cs="Calibri"/>
          <w:b/>
          <w:bCs/>
          <w:sz w:val="26"/>
          <w:szCs w:val="26"/>
          <w:lang w:val="en-US"/>
        </w:rPr>
        <w:t>: in-depth data extraction tool</w:t>
      </w:r>
    </w:p>
    <w:tbl>
      <w:tblPr>
        <w:tblW w:w="5000" w:type="pct"/>
        <w:tblBorders>
          <w:top w:val="single" w:sz="4" w:space="0" w:color="A02B93" w:themeColor="accent5"/>
          <w:bottom w:val="single" w:sz="4" w:space="0" w:color="A02B93" w:themeColor="accent5"/>
          <w:insideH w:val="single" w:sz="4" w:space="0" w:color="A02B93" w:themeColor="accent5"/>
        </w:tblBorders>
        <w:tblLook w:val="04A0" w:firstRow="1" w:lastRow="0" w:firstColumn="1" w:lastColumn="0" w:noHBand="0" w:noVBand="1"/>
      </w:tblPr>
      <w:tblGrid>
        <w:gridCol w:w="7291"/>
        <w:gridCol w:w="1735"/>
      </w:tblGrid>
      <w:tr w:rsidR="00045176" w:rsidRPr="009436B0" w14:paraId="649336FF" w14:textId="77777777" w:rsidTr="00E9244D">
        <w:trPr>
          <w:trHeight w:val="315"/>
        </w:trPr>
        <w:tc>
          <w:tcPr>
            <w:tcW w:w="4039" w:type="pct"/>
            <w:shd w:val="clear" w:color="auto" w:fill="auto"/>
            <w:noWrap/>
            <w:vAlign w:val="bottom"/>
            <w:hideMark/>
          </w:tcPr>
          <w:p w14:paraId="26D084B9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b/>
                <w:bCs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b/>
                <w:bCs/>
                <w:sz w:val="18"/>
                <w:lang w:eastAsia="en-GB"/>
              </w:rPr>
              <w:t>Domain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8807EF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b/>
                <w:bCs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b/>
                <w:bCs/>
                <w:sz w:val="18"/>
                <w:lang w:eastAsia="en-GB"/>
              </w:rPr>
              <w:t>Extraction</w:t>
            </w:r>
          </w:p>
        </w:tc>
      </w:tr>
      <w:tr w:rsidR="00045176" w:rsidRPr="009436B0" w14:paraId="233D87A5" w14:textId="77777777" w:rsidTr="00E9244D">
        <w:trPr>
          <w:trHeight w:val="300"/>
        </w:trPr>
        <w:tc>
          <w:tcPr>
            <w:tcW w:w="4039" w:type="pct"/>
            <w:shd w:val="clear" w:color="auto" w:fill="auto"/>
            <w:hideMark/>
          </w:tcPr>
          <w:p w14:paraId="7EB1C51A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Authors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4E368F1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1D8B01B3" w14:textId="77777777" w:rsidTr="00E9244D">
        <w:trPr>
          <w:trHeight w:val="300"/>
        </w:trPr>
        <w:tc>
          <w:tcPr>
            <w:tcW w:w="4039" w:type="pct"/>
            <w:shd w:val="clear" w:color="auto" w:fill="auto"/>
            <w:hideMark/>
          </w:tcPr>
          <w:p w14:paraId="0A899139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ame of study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A94E7BC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3301863F" w14:textId="77777777" w:rsidTr="00E9244D">
        <w:trPr>
          <w:trHeight w:val="300"/>
        </w:trPr>
        <w:tc>
          <w:tcPr>
            <w:tcW w:w="4039" w:type="pct"/>
            <w:shd w:val="clear" w:color="auto" w:fill="auto"/>
            <w:hideMark/>
          </w:tcPr>
          <w:p w14:paraId="78CCE0CD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Year published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6D92230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65028734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5C87ED8F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Study methods - Study aim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5B17C82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6CCE025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2D09B906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Study methods - Population (n and characteristics)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90BDA91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2A03619A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7CBF9B64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Study methods - Data collection dates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DB9551F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7AB6B029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5EC41487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otes on study methods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354791A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47606DBF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4D910D4E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Reviewer's initials - deep extraction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0B83F47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53E8241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595F01E4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Date reviewed - deep extraction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CD868F0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62197318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4A179A88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Tool design - age range of tool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6901F9D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77447AF9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05614E3E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Tool design - scoring system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10350EE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3CD010A7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192E8B5C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Tool design - digital version? (Yes/No)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9A512D4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6D60EE62" w14:textId="77777777" w:rsidTr="00E9244D">
        <w:trPr>
          <w:trHeight w:val="298"/>
        </w:trPr>
        <w:tc>
          <w:tcPr>
            <w:tcW w:w="4039" w:type="pct"/>
            <w:shd w:val="clear" w:color="000000" w:fill="D9E1F2"/>
            <w:hideMark/>
          </w:tcPr>
          <w:p w14:paraId="151BB501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Tool design - Administered by? (carer/ healthcare professional/ other)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2FBB523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2FF183BE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3AA60A4E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Tool design - training required?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EE630F9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625A520D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5F57EE3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Tool design - Equipment required?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B5A4D7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29DEEB2D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3E0AA0AD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otes on tool design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8C2F287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278860B0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67F0F7C9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Reliability - Inter-rater reliability (carers)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25EBD14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2CA23B3" w14:textId="77777777" w:rsidTr="00E9244D">
        <w:trPr>
          <w:trHeight w:val="307"/>
        </w:trPr>
        <w:tc>
          <w:tcPr>
            <w:tcW w:w="4039" w:type="pct"/>
            <w:shd w:val="clear" w:color="000000" w:fill="8EA9DB"/>
            <w:hideMark/>
          </w:tcPr>
          <w:p w14:paraId="35F21129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Reliability - Inter-rater reliability (parents and professionals)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28927D7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1FBDFF00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1FC82D2C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Reliability - Test-retest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D79ABBB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3304D614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56EC6336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Reliability - Parallel forms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5A70202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3A7E0A0C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5B957E74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Reliability - Split-half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1210308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5BEB0C9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1054346C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otes on reliability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96BC058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3C9D40FF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7F90C710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Gold standard measure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7031ABEB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6877F41D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77D33C64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Threshold/ cut-off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7DC0CCA6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51D40D52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5CDCE77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Sensitivity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1A85510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1390828D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4F0FD9B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Specificity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E1FC33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3EB40B5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29ED1AD7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PPV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82B65C1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5FE5BA4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731E1DF1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NPV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56F9D9C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07D8C674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0A0E609F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Validity - Percentage agreement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49D7685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1FAAC1C7" w14:textId="77777777" w:rsidTr="00E9244D">
        <w:trPr>
          <w:trHeight w:val="300"/>
        </w:trPr>
        <w:tc>
          <w:tcPr>
            <w:tcW w:w="4039" w:type="pct"/>
            <w:shd w:val="clear" w:color="000000" w:fill="D9E1F2"/>
            <w:hideMark/>
          </w:tcPr>
          <w:p w14:paraId="22420677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otes on validity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9FED128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61B344CC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74D8A563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Standardisation - Normative scores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64DCCB6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31A0C750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3563286B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Standardisation - Country of standardisation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8125056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74E48565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000B1A43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otes on standardisation: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4FB39C8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  <w:tr w:rsidR="00045176" w:rsidRPr="009436B0" w14:paraId="53E29B94" w14:textId="77777777" w:rsidTr="00E9244D">
        <w:trPr>
          <w:trHeight w:val="300"/>
        </w:trPr>
        <w:tc>
          <w:tcPr>
            <w:tcW w:w="4039" w:type="pct"/>
            <w:shd w:val="clear" w:color="000000" w:fill="8EA9DB"/>
            <w:hideMark/>
          </w:tcPr>
          <w:p w14:paraId="7DDE7610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NOTES</w:t>
            </w:r>
          </w:p>
        </w:tc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A64461D" w14:textId="77777777" w:rsidR="00045176" w:rsidRPr="009436B0" w:rsidRDefault="00045176" w:rsidP="00E9244D">
            <w:pPr>
              <w:pStyle w:val="NoSpacing"/>
              <w:rPr>
                <w:rFonts w:asciiTheme="majorHAnsi" w:hAnsiTheme="majorHAnsi"/>
                <w:sz w:val="18"/>
                <w:lang w:eastAsia="en-GB"/>
              </w:rPr>
            </w:pPr>
            <w:r w:rsidRPr="009436B0">
              <w:rPr>
                <w:rFonts w:asciiTheme="majorHAnsi" w:hAnsiTheme="majorHAnsi"/>
                <w:sz w:val="18"/>
                <w:lang w:eastAsia="en-GB"/>
              </w:rPr>
              <w:t> </w:t>
            </w:r>
          </w:p>
        </w:tc>
      </w:tr>
    </w:tbl>
    <w:p w14:paraId="46939539" w14:textId="77777777" w:rsidR="00045176" w:rsidRPr="00045176" w:rsidRDefault="00045176">
      <w:pPr>
        <w:rPr>
          <w:lang w:val="en-US"/>
        </w:rPr>
      </w:pPr>
    </w:p>
    <w:sectPr w:rsidR="00045176" w:rsidRPr="00045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76"/>
    <w:rsid w:val="00037C67"/>
    <w:rsid w:val="00045176"/>
    <w:rsid w:val="000A4EBD"/>
    <w:rsid w:val="00952F8E"/>
    <w:rsid w:val="009D5ACB"/>
    <w:rsid w:val="00B44233"/>
    <w:rsid w:val="00BD1F14"/>
    <w:rsid w:val="00C03D90"/>
    <w:rsid w:val="00F7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1A150"/>
  <w15:chartTrackingRefBased/>
  <w15:docId w15:val="{B4086119-8BFB-43DF-B724-E65FC651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17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45176"/>
    <w:pPr>
      <w:spacing w:after="0" w:line="240" w:lineRule="auto"/>
      <w:contextualSpacing/>
    </w:pPr>
    <w:rPr>
      <w:rFonts w:eastAsiaTheme="minorEastAsia" w:cstheme="majorHAnsi"/>
      <w:kern w:val="0"/>
      <w:sz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45176"/>
    <w:rPr>
      <w:rFonts w:eastAsiaTheme="minorEastAsia" w:cstheme="majorHAnsi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8C99CBA308458201B1D25D4DAB9B" ma:contentTypeVersion="6" ma:contentTypeDescription="Create a new document." ma:contentTypeScope="" ma:versionID="85a60e33437cb65428eaebb57be04aa1">
  <xsd:schema xmlns:xsd="http://www.w3.org/2001/XMLSchema" xmlns:xs="http://www.w3.org/2001/XMLSchema" xmlns:p="http://schemas.microsoft.com/office/2006/metadata/properties" xmlns:ns2="81d2dbf1-3ef7-451a-baf9-80d7ac2e207e" xmlns:ns3="c6ebb78b-1887-4683-b783-356397780ba8" targetNamespace="http://schemas.microsoft.com/office/2006/metadata/properties" ma:root="true" ma:fieldsID="e6ffb66ebf3cd0011bfd5c692d89605b" ns2:_="" ns3:_="">
    <xsd:import namespace="81d2dbf1-3ef7-451a-baf9-80d7ac2e207e"/>
    <xsd:import namespace="c6ebb78b-1887-4683-b783-356397780b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2dbf1-3ef7-451a-baf9-80d7ac2e2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bb78b-1887-4683-b783-356397780ba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6CEC60-4CE5-4563-A805-FDDD0D5F5448}"/>
</file>

<file path=customXml/itemProps2.xml><?xml version="1.0" encoding="utf-8"?>
<ds:datastoreItem xmlns:ds="http://schemas.openxmlformats.org/officeDocument/2006/customXml" ds:itemID="{F9EE8ED5-0795-41C3-9F04-568F14BBB9BC}"/>
</file>

<file path=customXml/itemProps3.xml><?xml version="1.0" encoding="utf-8"?>
<ds:datastoreItem xmlns:ds="http://schemas.openxmlformats.org/officeDocument/2006/customXml" ds:itemID="{FE080470-01CE-4BA4-BFED-9827C86E33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ysons</dc:creator>
  <cp:keywords/>
  <dc:description/>
  <cp:lastModifiedBy>Joanna Lysons</cp:lastModifiedBy>
  <cp:revision>4</cp:revision>
  <dcterms:created xsi:type="dcterms:W3CDTF">2024-08-27T14:37:00Z</dcterms:created>
  <dcterms:modified xsi:type="dcterms:W3CDTF">2025-06-1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68C99CBA308458201B1D25D4DAB9B</vt:lpwstr>
  </property>
</Properties>
</file>